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3"/>
        <w:gridCol w:w="2723"/>
        <w:gridCol w:w="1615"/>
        <w:gridCol w:w="2090"/>
        <w:gridCol w:w="905"/>
        <w:gridCol w:w="1017"/>
        <w:gridCol w:w="4029"/>
        <w:gridCol w:w="645"/>
      </w:tblGrid>
      <w:tr w:rsidR="00B510B2">
        <w:trPr>
          <w:gridAfter w:val="1"/>
          <w:wAfter w:w="645" w:type="dxa"/>
          <w:trHeight w:val="90"/>
          <w:jc w:val="center"/>
        </w:trPr>
        <w:tc>
          <w:tcPr>
            <w:tcW w:w="13412" w:type="dxa"/>
            <w:gridSpan w:val="7"/>
            <w:tcBorders>
              <w:tl2br w:val="nil"/>
              <w:tr2bl w:val="nil"/>
            </w:tcBorders>
          </w:tcPr>
          <w:p w:rsidR="00B510B2" w:rsidRDefault="009B76C0" w:rsidP="009B76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sz w:val="24"/>
              </w:rPr>
              <w:t>S1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Plants and their used in ethnoveterinary medicine by Bai people</w:t>
            </w:r>
          </w:p>
        </w:tc>
      </w:tr>
      <w:tr w:rsidR="00B510B2">
        <w:trPr>
          <w:trHeight w:val="90"/>
          <w:jc w:val="center"/>
        </w:trPr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10B2" w:rsidRDefault="009B76C0">
            <w:pPr>
              <w:spacing w:line="20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ouche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number</w:t>
            </w:r>
          </w:p>
        </w:tc>
        <w:tc>
          <w:tcPr>
            <w:tcW w:w="27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10B2" w:rsidRDefault="009B76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cientifi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name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10B2" w:rsidRDefault="009B76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amily name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10B2" w:rsidRDefault="009B76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ernacula name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10B2" w:rsidRDefault="009B76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abit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10B2" w:rsidRDefault="009B76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e part</w:t>
            </w:r>
          </w:p>
        </w:tc>
        <w:tc>
          <w:tcPr>
            <w:tcW w:w="40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10B2" w:rsidRDefault="009B76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dicinal uses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10B2" w:rsidRDefault="009B76C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Rs</w:t>
            </w:r>
          </w:p>
        </w:tc>
      </w:tr>
      <w:tr w:rsidR="00B510B2">
        <w:trPr>
          <w:trHeight w:val="355"/>
          <w:jc w:val="center"/>
        </w:trPr>
        <w:tc>
          <w:tcPr>
            <w:tcW w:w="103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01</w:t>
            </w:r>
          </w:p>
        </w:tc>
        <w:tc>
          <w:tcPr>
            <w:tcW w:w="272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Angelica dahuric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Hoffm.) Benth. &amp; Hook.f.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ranch. &amp; Sav.</w:t>
            </w:r>
          </w:p>
        </w:tc>
        <w:tc>
          <w:tcPr>
            <w:tcW w:w="161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piaceae</w:t>
            </w:r>
          </w:p>
        </w:tc>
        <w:tc>
          <w:tcPr>
            <w:tcW w:w="209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嗯防风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 xml:space="preserve">nged </w:t>
            </w:r>
            <w:r>
              <w:rPr>
                <w:rFonts w:ascii="Times New Roman" w:eastAsia="SimSun" w:hAnsi="Times New Roman" w:cs="Times New Roman" w:hint="eastAsia"/>
                <w:lang w:bidi="ar"/>
              </w:rPr>
              <w:t>fanpfenx</w:t>
            </w:r>
          </w:p>
        </w:tc>
        <w:tc>
          <w:tcPr>
            <w:tcW w:w="90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/>
                <w:kern w:val="0"/>
                <w:szCs w:val="21"/>
                <w:lang w:bidi="ar"/>
              </w:rPr>
              <w:t xml:space="preserve">Dry of the herb are crushed and mixed with </w:t>
            </w:r>
            <w:hyperlink r:id="rId4" w:history="1">
              <w:r>
                <w:rPr>
                  <w:rFonts w:ascii="Times New Roman" w:eastAsia="SimSun" w:hAnsi="Times New Roman"/>
                  <w:kern w:val="0"/>
                  <w:szCs w:val="21"/>
                  <w:lang w:bidi="ar"/>
                </w:rPr>
                <w:t>borneol</w:t>
              </w:r>
            </w:hyperlink>
            <w:r>
              <w:rPr>
                <w:rFonts w:ascii="Times New Roman" w:eastAsia="SimSun" w:hAnsi="Times New Roman" w:hint="eastAsia"/>
                <w:kern w:val="0"/>
                <w:szCs w:val="21"/>
                <w:lang w:bidi="ar"/>
              </w:rPr>
              <w:t xml:space="preserve">, and it </w:t>
            </w:r>
            <w:r>
              <w:rPr>
                <w:rFonts w:ascii="Times New Roman" w:eastAsia="SimSun" w:hAnsi="Times New Roman" w:hint="eastAsia"/>
                <w:kern w:val="0"/>
                <w:szCs w:val="21"/>
                <w:lang w:bidi="ar"/>
              </w:rPr>
              <w:t>is coated to livestock for</w:t>
            </w:r>
            <w:r>
              <w:rPr>
                <w:rFonts w:ascii="Times New Roman" w:eastAsia="SimSun" w:hAnsi="Times New Roman" w:hint="eastAsia"/>
                <w:kern w:val="0"/>
                <w:szCs w:val="21"/>
                <w:lang w:bidi="ar"/>
              </w:rPr>
              <w:t xml:space="preserve"> e</w:t>
            </w:r>
            <w:r>
              <w:rPr>
                <w:rFonts w:ascii="Times New Roman" w:eastAsia="SimSun" w:hAnsi="Times New Roman" w:hint="eastAsia"/>
                <w:kern w:val="0"/>
                <w:szCs w:val="21"/>
                <w:lang w:bidi="ar"/>
              </w:rPr>
              <w:t>xterior</w:t>
            </w:r>
            <w:r>
              <w:rPr>
                <w:rFonts w:ascii="Times New Roman" w:eastAsia="SimSun" w:hAnsi="Times New Roman" w:hint="eastAsia"/>
                <w:kern w:val="0"/>
                <w:szCs w:val="21"/>
                <w:lang w:bidi="ar"/>
              </w:rPr>
              <w:t xml:space="preserve"> i</w:t>
            </w:r>
            <w:r>
              <w:rPr>
                <w:rFonts w:ascii="Times New Roman" w:eastAsia="SimSun" w:hAnsi="Times New Roman" w:hint="eastAsia"/>
                <w:kern w:val="0"/>
                <w:szCs w:val="21"/>
                <w:lang w:bidi="ar"/>
              </w:rPr>
              <w:t>nflamed</w:t>
            </w:r>
            <w:r>
              <w:rPr>
                <w:rFonts w:ascii="Times New Roman" w:eastAsia="SimSun" w:hAnsi="Times New Roman" w:hint="eastAsia"/>
                <w:kern w:val="0"/>
                <w:szCs w:val="21"/>
                <w:lang w:bidi="ar"/>
              </w:rPr>
              <w:t xml:space="preserve"> skin.</w:t>
            </w:r>
          </w:p>
        </w:tc>
        <w:tc>
          <w:tcPr>
            <w:tcW w:w="64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</w:t>
            </w:r>
          </w:p>
        </w:tc>
      </w:tr>
      <w:tr w:rsidR="00B510B2">
        <w:trPr>
          <w:trHeight w:val="355"/>
          <w:jc w:val="center"/>
        </w:trPr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Actaea cimicifuga </w:t>
            </w: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L.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unculaceae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钱生嘛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qiaidsenxmap</w:t>
            </w:r>
          </w:p>
        </w:tc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ry roots are boiled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nd orally given to livestock for treatment of throat.</w:t>
            </w:r>
          </w:p>
        </w:tc>
        <w:tc>
          <w:tcPr>
            <w:tcW w:w="64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</w:t>
            </w:r>
          </w:p>
        </w:tc>
      </w:tr>
      <w:tr w:rsidR="00B510B2">
        <w:trPr>
          <w:trHeight w:val="704"/>
          <w:jc w:val="center"/>
        </w:trPr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03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Agastache rugosa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(Fisch. &amp; C.A.Mey.) Kuntze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miaceae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活香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hufxianx</w:t>
            </w:r>
          </w:p>
        </w:tc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ranch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Leaf</w:t>
            </w:r>
          </w:p>
        </w:tc>
        <w:tc>
          <w:tcPr>
            <w:tcW w:w="4029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 whole plant is boiled and orally given to</w:t>
            </w:r>
          </w:p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vestock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reatment of sunstrok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3</w:t>
            </w:r>
          </w:p>
        </w:tc>
      </w:tr>
      <w:tr w:rsidR="00B510B2">
        <w:trPr>
          <w:trHeight w:val="355"/>
          <w:jc w:val="center"/>
        </w:trPr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04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Artemisia argyi </w:t>
            </w: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H.Lév. &amp; Vaniot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瀚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hanl</w:t>
            </w:r>
          </w:p>
        </w:tc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f</w:t>
            </w:r>
          </w:p>
        </w:tc>
        <w:tc>
          <w:tcPr>
            <w:tcW w:w="4029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resh leaves are taken and crushed, then mixed with fodde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and orally give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to pig </w:t>
            </w:r>
            <w:r>
              <w:rPr>
                <w:rFonts w:ascii="Times New Roman" w:eastAsia="SimSun" w:hAnsi="Times New Roman" w:cs="Times New Roman"/>
                <w:szCs w:val="21"/>
              </w:rPr>
              <w:t>for treatment of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hyperlink r:id="rId5" w:history="1">
              <w:r>
                <w:rPr>
                  <w:rFonts w:ascii="Times New Roman" w:eastAsia="SimSun" w:hAnsi="Times New Roman" w:cs="Times New Roman"/>
                  <w:szCs w:val="21"/>
                </w:rPr>
                <w:t>threatened abortion</w:t>
              </w:r>
            </w:hyperlink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</w:p>
        </w:tc>
        <w:tc>
          <w:tcPr>
            <w:tcW w:w="64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1</w:t>
            </w:r>
          </w:p>
        </w:tc>
      </w:tr>
      <w:tr w:rsidR="00B510B2">
        <w:trPr>
          <w:trHeight w:val="625"/>
          <w:jc w:val="center"/>
        </w:trPr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05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Achyranthes asper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maranthaceae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次瓜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cilgua zi</w:t>
            </w:r>
          </w:p>
        </w:tc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 whole plant is boiled and orally given to</w:t>
            </w:r>
          </w:p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vestock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reatment of retained placent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2</w:t>
            </w:r>
          </w:p>
        </w:tc>
      </w:tr>
      <w:tr w:rsidR="00B510B2">
        <w:trPr>
          <w:trHeight w:val="355"/>
          <w:jc w:val="center"/>
        </w:trPr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06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Astragalus yunnanensi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ranch.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abaceae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黄琴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huanpqinx</w:t>
            </w:r>
          </w:p>
        </w:tc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wder of its roots is orally given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livestock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s tonic</w:t>
            </w:r>
          </w:p>
        </w:tc>
        <w:tc>
          <w:tcPr>
            <w:tcW w:w="64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</w:t>
            </w:r>
          </w:p>
        </w:tc>
      </w:tr>
      <w:tr w:rsidR="00B510B2">
        <w:trPr>
          <w:trHeight w:val="355"/>
          <w:jc w:val="center"/>
        </w:trPr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07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Artemisia annua </w:t>
            </w:r>
            <w:r>
              <w:rPr>
                <w:rStyle w:val="font41"/>
                <w:rFonts w:eastAsia="SimSun"/>
                <w:color w:val="auto"/>
                <w:sz w:val="21"/>
                <w:szCs w:val="21"/>
                <w:lang w:bidi="ar"/>
              </w:rPr>
              <w:t>L.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干汉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anlhanlzi</w:t>
            </w:r>
          </w:p>
        </w:tc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em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f</w:t>
            </w:r>
          </w:p>
        </w:tc>
        <w:tc>
          <w:tcPr>
            <w:tcW w:w="4029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ash and warm boiled water to clear heat and relieve summer hea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</w:t>
            </w:r>
          </w:p>
        </w:tc>
      </w:tr>
      <w:tr w:rsidR="00B510B2">
        <w:trPr>
          <w:trHeight w:val="355"/>
          <w:jc w:val="center"/>
        </w:trPr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08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Argentina stenophyll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Franch.) Soják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saceae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图炉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tuxlulzi</w:t>
            </w:r>
          </w:p>
        </w:tc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resh root of the herb is crushed and made</w:t>
            </w:r>
          </w:p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o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paste and coated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fflicted part to treat traumatic injury.</w:t>
            </w:r>
          </w:p>
        </w:tc>
        <w:tc>
          <w:tcPr>
            <w:tcW w:w="64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5</w:t>
            </w:r>
          </w:p>
        </w:tc>
      </w:tr>
      <w:tr w:rsidR="00B510B2">
        <w:trPr>
          <w:trHeight w:val="355"/>
          <w:jc w:val="center"/>
        </w:trPr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09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Arctium lapp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羊棒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yanxbanbzi</w:t>
            </w:r>
          </w:p>
        </w:tc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ecortion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s made from its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eed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and 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uminan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structed milk.</w:t>
            </w:r>
          </w:p>
        </w:tc>
        <w:tc>
          <w:tcPr>
            <w:tcW w:w="64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7</w:t>
            </w:r>
          </w:p>
        </w:tc>
      </w:tr>
      <w:tr w:rsidR="00B510B2">
        <w:trPr>
          <w:trHeight w:val="355"/>
          <w:jc w:val="center"/>
        </w:trPr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Ghl10</w:t>
            </w:r>
          </w:p>
        </w:tc>
        <w:tc>
          <w:tcPr>
            <w:tcW w:w="2723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Botrychium ternatum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Thunb.) Sw.</w:t>
            </w:r>
          </w:p>
        </w:tc>
        <w:tc>
          <w:tcPr>
            <w:tcW w:w="161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phioglossaceae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费心草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feibxinxcaox</w:t>
            </w:r>
          </w:p>
        </w:tc>
        <w:tc>
          <w:tcPr>
            <w:tcW w:w="90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whole plant is boiled and orally give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 livestock 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hyperlink r:id="rId6" w:history="1">
              <w:r>
                <w:rPr>
                  <w:rFonts w:ascii="Times New Roman" w:eastAsia="SimSun" w:hAnsi="Times New Roman" w:cs="Times New Roman"/>
                  <w:kern w:val="0"/>
                  <w:szCs w:val="21"/>
                  <w:lang w:bidi="ar"/>
                </w:rPr>
                <w:t>pneumonia</w:t>
              </w:r>
            </w:hyperlink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l2br w:val="nil"/>
              <w:tr2bl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0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1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Boenninghausenia albiflor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Hook.) Rchb. ex Meisn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t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白虎草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baifhutcu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res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herb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re crushed and mad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ke to cattle 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hyperlink r:id="rId7" w:history="1">
              <w:r>
                <w:rPr>
                  <w:rFonts w:ascii="Times New Roman" w:eastAsia="SimSun" w:hAnsi="Times New Roman" w:cs="Times New Roman"/>
                  <w:kern w:val="0"/>
                  <w:szCs w:val="21"/>
                  <w:lang w:bidi="ar"/>
                </w:rPr>
                <w:t>traumatic injury</w:t>
              </w:r>
            </w:hyperlink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1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1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Berberis diaphan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xim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rberid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给够起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eilgo qi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ru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em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 roots, and orall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given to livestock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treatment of diarrhe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7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1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Berberis fortunei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ind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rberid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十大功劳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sildabgonxlaop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ru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em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Decoction is made from its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and 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igle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of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iarrhe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1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49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1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Bupleurum scorzonerifolium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illd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p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柴胡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caiphu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 roots, an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ally given to livestock for treatmen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c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ld and feve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7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1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Begonia grandi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yand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egon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八旭龙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bafxufnop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Fresh root of the herb is crushed and made to paste and coated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fflicted part for treat traumatic injury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2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Ghl1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Conioselinum smithii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H.Wolff) Pimenov &amp; Kljuykov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p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去凶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quilxion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Decoction is made from its root, and orally given to livestock for treatment </w:t>
            </w: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of  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lood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tasi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1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Clematis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hinensi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Osbeck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uncul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威灵仙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weixlinpxia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imb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Decoction is made from its bulb, and 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tt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of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hroat troub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1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1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ymbopogon citratu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DC.) Stapf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云香草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yunpxianxcao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em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Steams and leaves ar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oiled and 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appetite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0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1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elosia argente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maranth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气凶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qilxion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ed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I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seed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s combined with fodder, given orally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vestock for heat-clearing and detoxifying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2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optis chinensi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ranch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uncul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喔百起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lastRenderedPageBreak/>
              <w:t>ngotbaiqi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wder of its roots is orally given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pigle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 xml:space="preserve">for treatment </w:t>
            </w:r>
            <w:hyperlink r:id="rId8" w:history="1">
              <w:r>
                <w:rPr>
                  <w:rFonts w:ascii="Times New Roman" w:eastAsia="SimSun" w:hAnsi="Times New Roman" w:cs="Times New Roman"/>
                  <w:kern w:val="0"/>
                  <w:szCs w:val="21"/>
                  <w:lang w:bidi="ar"/>
                </w:rPr>
                <w:t>diarrhea</w:t>
              </w:r>
            </w:hyperlink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lastRenderedPageBreak/>
              <w:t>4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1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2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Chrysanthemum indicum </w:t>
            </w:r>
            <w:r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>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及枯后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jilkv hol</w:t>
            </w:r>
          </w:p>
          <w:p w:rsidR="00B510B2" w:rsidRDefault="00B510B2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lowers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Root is boiled and 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hors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treatment of urinary trouble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2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24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2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Commelina communi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mmeli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阿在厨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atze cu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The whole plant is boiled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throat troub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6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hl2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Curculigo capitulat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Lour.) Kuntz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oxid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几宗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jitzon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s boiled and 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as tonic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2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Dolomiaea costu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Falc.) Kasana &amp; A.K.Pande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木香蜜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mofxianxmip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roo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and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orall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iven to livestock for invigorating stoma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8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2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Disporopsis fuscopict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Ha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竹跟七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zufgenxqi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ash and apply th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afflicted </w:t>
            </w: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ar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,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ctivate blood circulation and remove blood stasi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2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Davallia trichomanoide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Blum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lypod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挂得补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uadetbu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Fresh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re taken and crushed and mad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rake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orse (</w:t>
            </w:r>
            <w:hyperlink r:id="rId9" w:history="1">
              <w:r>
                <w:rPr>
                  <w:rFonts w:ascii="Times New Roman" w:eastAsia="SimSun" w:hAnsi="Times New Roman" w:cs="Times New Roman"/>
                  <w:kern w:val="0"/>
                  <w:szCs w:val="21"/>
                  <w:lang w:bidi="ar"/>
                </w:rPr>
                <w:t>mule</w:t>
              </w:r>
            </w:hyperlink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of fracture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2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Dactylicapnos scanden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D.Don) Hutch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pav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白起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bai q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imb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Root is crushed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d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o paste and coated afflicted part for treatment of traumatic injury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2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Duhaldea capp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Buchanan-Hamilton ex D. Don) Pruski &amp; Anderberg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勇野得挂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yondyinxdetgu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ru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The whole plant is boiled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orally given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stomachache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2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Euphorbia pekinensis </w:t>
            </w: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Rupr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uphorb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逗单色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dopdanls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resh root of the herb is crushed and mad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 paste and coated afflicted par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to 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ash and apply externally, reduce swelling and disperse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knot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0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Ghl3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Eucommia ulmoide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liv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ucomm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肚重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dubzob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el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sh and apply externally to strengthen muscles and bon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3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Euphorbia lathyri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uphorb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地搞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dibgaot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eed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Decoction is made from its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eed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and 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uminan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of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impaction of rumen</w:t>
            </w: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3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Eupatorium fortunei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urcz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香草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xiolcu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wder of its roots is orally given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pigle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gastric disorder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0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3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Euphorbia helioscopia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uphorb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</w:rPr>
              <w:t>五堵云</w:t>
            </w:r>
          </w:p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wuxduxyunp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The whole plant is crushed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d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o paste and coated afflicted part for treat ringworm ulcer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3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Fagopyrum cymosum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Trevir.) Meisn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lygo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及跟谷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jilgelgu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uber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long with 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Houttuynia cordat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fresh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re boiled and orall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iven to livestock for prevention th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cough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4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3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Gentiana crassicaulis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Duthie ex Burkil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tia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琴啾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qinxjio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s boiled and orally given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hors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of pneumoni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3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Glycyrrhiza uralensi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Fisch.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DC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ab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杠草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anlcao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 roots, an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tt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f gaseous distention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8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3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Geranium nepalense </w:t>
            </w:r>
            <w:r>
              <w:rPr>
                <w:rStyle w:val="font41"/>
                <w:rFonts w:eastAsia="SimSun"/>
                <w:color w:val="auto"/>
                <w:sz w:val="21"/>
                <w:szCs w:val="21"/>
                <w:lang w:bidi="ar"/>
              </w:rPr>
              <w:t>Swee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ran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老霍草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laothufcao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rui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aboveground parts with frui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and 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tt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of enteriti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21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3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Gynostemma pentaphyllum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Thunb.) Maki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ucurbit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比噗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bilpol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resh leaves are taken and crushed, and afte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at, are combined wit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fodder, given orally to livestock for treatment of </w:t>
            </w:r>
            <w:hyperlink r:id="rId10" w:history="1">
              <w:r>
                <w:rPr>
                  <w:rFonts w:ascii="Times New Roman" w:eastAsia="SimSun" w:hAnsi="Times New Roman" w:cs="Times New Roman"/>
                  <w:kern w:val="0"/>
                  <w:szCs w:val="21"/>
                  <w:lang w:bidi="ar"/>
                </w:rPr>
                <w:t>chronic gastroenteritis</w:t>
              </w:r>
            </w:hyperlink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1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3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Gynura japonic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Thunb.) Jue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猜弄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caitno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Grind into powder and apply to the affected area to dissipate blood stasi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d stop bleedin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4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Gardenia jasminoide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J.Ell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b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子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zil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ru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rui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Steam the fruit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s orally given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pigle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atmen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of </w:t>
            </w: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icteric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.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4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Gentiana scabr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Bun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tia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色枯草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sefkuxcao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bookmarkStart w:id="1" w:name="OLE_LINK8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s boiled and 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hyperlink r:id="rId11" w:history="1">
              <w:r>
                <w:rPr>
                  <w:rFonts w:ascii="Times New Roman" w:eastAsia="SimSun" w:hAnsi="Times New Roman" w:cs="Times New Roman"/>
                  <w:kern w:val="0"/>
                  <w:szCs w:val="21"/>
                  <w:lang w:bidi="ar"/>
                </w:rPr>
                <w:t>hepatitis</w:t>
              </w:r>
            </w:hyperlink>
            <w:bookmarkEnd w:id="1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2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4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Hypericum uralum </w:t>
            </w: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Buch.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-Ham. ex D.D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ic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寿走厚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solzodho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ru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roo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and orall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given to livestock for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reatment of upper respiratory tract infection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4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outtuynia cordata</w:t>
            </w:r>
            <w:r>
              <w:rPr>
                <w:rStyle w:val="font41"/>
                <w:rFonts w:eastAsia="SimSun"/>
                <w:color w:val="auto"/>
                <w:sz w:val="21"/>
                <w:szCs w:val="21"/>
                <w:lang w:bidi="ar"/>
              </w:rPr>
              <w:t xml:space="preserve"> Thunb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uru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虾厨蜜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xiailcuxm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 whole plant is boiled and orally given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pigle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arrhea .</w:t>
            </w:r>
            <w:proofErr w:type="gram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hl4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Humulus scanden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Lour.) Merr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nnab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律草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lufcao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The whole plant is boiled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diuretic swelling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81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4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Lonicera japonic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unb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prifol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戈厨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eilcvn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lowers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dry f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ers, an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tt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of cold.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f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noseblee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4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Ligularia sibiric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L.) Cass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脂韵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zixyunb</w:t>
            </w:r>
          </w:p>
          <w:p w:rsidR="00B510B2" w:rsidRDefault="00B510B2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 roots, an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ally given to livestock for treatmen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f cough and asthm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4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Lycopodium japonicum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unb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ycopod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宽金草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kuaixjinxcao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 whole plant is boile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and scrubs the afflicted part to treat the injury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1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4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Lithospermum erythrorhizon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iebold &amp; Zucc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oragi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泽当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celdanx</w:t>
            </w:r>
          </w:p>
          <w:p w:rsidR="00B510B2" w:rsidRDefault="00B510B2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s boiled and 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for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rinary trouble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4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Leontopodium leontopodinum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DC.) Hand.-Mazz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翻白菜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fanxbaice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The whole plant is boiled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istening the lungs and relieving coug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6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7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5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Mentha canadensis </w:t>
            </w:r>
            <w:r>
              <w:rPr>
                <w:rStyle w:val="font41"/>
                <w:rFonts w:eastAsia="SimSun"/>
                <w:color w:val="auto"/>
                <w:sz w:val="21"/>
                <w:szCs w:val="21"/>
                <w:lang w:bidi="ar"/>
              </w:rPr>
              <w:t>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m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宝虎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baotho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bookmarkStart w:id="2" w:name="OLE_LINK5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ecoction is made from its bulb, and orally given to livestock for treatment of intestinal impaction.</w:t>
            </w:r>
            <w:bookmarkEnd w:id="2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1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5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Melia azedarach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l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户腥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hulxinl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bookmarkStart w:id="3" w:name="OLE_LINK6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el</w:t>
            </w:r>
            <w:bookmarkEnd w:id="3"/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Powder of its peel is boiled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all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iven for treatment of the removal worms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9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5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Ophiopogon japonicus </w:t>
            </w:r>
            <w:r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>(Thunb.) Ker Gaw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濹东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mefdon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uber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wder of its roots i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mixed with fodder, then orally given to livestock for treatment bronchitis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2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5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Paris polyphylla </w:t>
            </w: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Sm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lanth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浓摸噗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nodmoxpu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Stem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ecoction is made from its roots, and then, it is combined with fodder, given orally to livestock for heat-clearing and detoxifying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0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28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5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Platycladus orientalis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L.) Franc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upress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宫凶百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onpxiolba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f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Branch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leave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an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tt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f nosebleed.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wder of its roots is orally given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livestock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or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treatment of traumatic injury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5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ueraria edulis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mp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ab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苏沫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sulmo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B510B2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imb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 roots, an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tt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of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ever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5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lantago asiatic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lantagi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得母干那色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deipmoxganfnanls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whole plant is boiled and orally give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o livestock for treatment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f urinary tract infections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5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Phedimus aizoon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L.) 't Har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assul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B510B2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he whole herb i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aken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nd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rushed, and scrubs the afflicted part to livestock for treatment of mosquito bite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H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5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aederia foetid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b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给史蜜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eilsixm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imb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Vin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pStyle w:val="NormalWeb"/>
              <w:widowControl/>
              <w:spacing w:after="30" w:line="315" w:lineRule="atLeast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Fresh tender leaves are crushed and applied externally to treat traumatic stasis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6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2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5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Pinellia ternat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Thunb.) Maki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半下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baibxiab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ube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wder of its roots is boiled and orall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iven for the treatment of stomac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blem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hl6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ortulaca olerace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rtulac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买子巴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maixzi bap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res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herb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re taken and crushed and mad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ke to cattle for treatment of fracture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2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6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ryma leptostachya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rym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透谷草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tobgufcao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Fresh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re taken and crushe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then 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d a small amount of salt to mash and appl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externally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rbuncle and swelling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46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6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Polygala arillat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uch.-Ham. ex D.D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lygal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金雀花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jinxqufhua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ru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s boiled and 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for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hyperlink r:id="rId12" w:history="1">
              <w:r>
                <w:rPr>
                  <w:rFonts w:ascii="Times New Roman" w:eastAsia="SimSun" w:hAnsi="Times New Roman" w:cs="Times New Roman"/>
                  <w:kern w:val="0"/>
                  <w:szCs w:val="21"/>
                  <w:lang w:bidi="ar"/>
                </w:rPr>
                <w:t>hepatitis</w:t>
              </w:r>
            </w:hyperlink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1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47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6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Polygonatum sibiricum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douté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parag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酸色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suanlse 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wder of its roots i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mixed with fodder, then orally given to livestock for treatment of pulmonary disease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9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6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Platycodon grandiflorus </w:t>
            </w:r>
            <w:r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>(Jacq.) A.DC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mpanul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及埂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jilgen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 roots, and orally given to remove phlegm and relieve coug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6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runella vulgari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m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梅追厨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meidzulcu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A whole plant is boiled and </w:t>
            </w:r>
            <w:r>
              <w:rPr>
                <w:rFonts w:ascii="Times New Roman" w:eastAsia="SimSun" w:hAnsi="Times New Roman" w:hint="eastAsia"/>
              </w:rPr>
              <w:t>orally given to</w:t>
            </w:r>
          </w:p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SimSun" w:hAnsi="Times New Roman" w:hint="eastAsia"/>
              </w:rPr>
              <w:t>livestock</w:t>
            </w:r>
            <w:proofErr w:type="gramEnd"/>
            <w:r>
              <w:rPr>
                <w:rFonts w:ascii="Times New Roman" w:eastAsia="SimSun" w:hAnsi="Times New Roman" w:hint="eastAsia"/>
              </w:rPr>
              <w:t xml:space="preserve"> for treatment of icterus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4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6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Polygonatum sibiricum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douté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s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枯把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kuxba 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hint="eastAsia"/>
              </w:rPr>
              <w:t>The w</w:t>
            </w:r>
            <w:r>
              <w:rPr>
                <w:rFonts w:ascii="Times New Roman" w:eastAsia="SimSun" w:hAnsi="Times New Roman" w:hint="eastAsia"/>
              </w:rPr>
              <w:t xml:space="preserve">hole herbs </w:t>
            </w:r>
            <w:r>
              <w:rPr>
                <w:rFonts w:ascii="Times New Roman" w:eastAsia="SimSun" w:hAnsi="Times New Roman" w:hint="eastAsia"/>
              </w:rPr>
              <w:t xml:space="preserve">is crushed and made o paste and coated afflicted part for treat </w:t>
            </w:r>
            <w:r>
              <w:rPr>
                <w:rFonts w:ascii="Times New Roman" w:eastAsia="SimSun" w:hAnsi="Times New Roman" w:hint="eastAsia"/>
              </w:rPr>
              <w:t>for venomous snake bites</w:t>
            </w:r>
            <w:r>
              <w:rPr>
                <w:rFonts w:ascii="Times New Roman" w:eastAsia="SimSun" w:hAnsi="Times New Roman" w:hint="eastAsia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6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Potentilla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discolor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Bun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s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繁白一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fanxbaifyi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The whole plant is boiled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dysentery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2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5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6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Pentanema britannic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L.)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.Gut.Larr.,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Santos-Vicente, Anderb., E.Rico &amp; M.M.Mart.Ort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B510B2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resh root of the herb is crushed and made</w:t>
            </w:r>
          </w:p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o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paste and coated afflicted part for relieve swelling and pain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6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eynoutria japonica</w:t>
            </w: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 xml:space="preserve"> Houtt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lygo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换拖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huainl tu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Stem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 whole plant is boiled and orally given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livestock for treatment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traumatic injury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8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7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hodiola yunnanensi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Franch.) S.H. Fu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assul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给志弄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eilzilno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 roots and orall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ministered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catt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he treatment of diarrhea relieve cough and asthm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7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Rodgersia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sambucifoli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Hems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xifrag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啥哟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ssapy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Decoction is made from its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oot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nd orally</w:t>
            </w:r>
          </w:p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dministered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ig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he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diarrhe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9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7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Rheum palmatum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lygo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土大黄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tutdabhuanp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Decoction is made from its bulb, and 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attl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of </w:t>
            </w:r>
            <w:hyperlink r:id="rId13" w:history="1">
              <w:r>
                <w:rPr>
                  <w:rFonts w:ascii="Times New Roman" w:eastAsia="SimSun" w:hAnsi="Times New Roman" w:cs="Times New Roman"/>
                  <w:kern w:val="0"/>
                  <w:szCs w:val="21"/>
                  <w:lang w:bidi="ar"/>
                </w:rPr>
                <w:t>constipation</w:t>
              </w:r>
            </w:hyperlink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7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Schisandra rubriflor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Rehder &amp; E.H.Wils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chisand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濹以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me yit 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imb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rui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ruits of the herb are frie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，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then mixed </w:t>
            </w:r>
            <w:r>
              <w:rPr>
                <w:rFonts w:ascii="Times New Roman" w:eastAsia="SimSun" w:hAnsi="Times New Roman" w:cs="Times New Roman"/>
                <w:szCs w:val="21"/>
              </w:rPr>
              <w:t>with fodde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and orally give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to horse </w:t>
            </w:r>
            <w:r>
              <w:rPr>
                <w:rFonts w:ascii="Times New Roman" w:eastAsia="SimSun" w:hAnsi="Times New Roman" w:cs="Times New Roman"/>
                <w:szCs w:val="21"/>
              </w:rPr>
              <w:t>for treatment of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ough</w:t>
            </w:r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8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7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Selaginella moellendorffii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eron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elaginell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卷白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juitbai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resh root of the herb is crushed and made</w:t>
            </w:r>
          </w:p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 paste and coated afflicted par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to cattle for treatment arthriti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3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77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7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Solanum violaceum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Orteg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la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夸固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kuai gul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ru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f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rui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he whole herb i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aken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nd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crushed, and scrubs </w:t>
            </w: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he apply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to the skin to repel parasites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1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7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Stellera chamaejasme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ymelae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首山火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soxsanxhu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is 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a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d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n liquor,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wipe the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afflicted part to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duce inflammation and relieve pai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6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7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Solanum erianthum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D.D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la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斗嘛色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dopmads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e or Shru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resh root of the herb is crushed and made</w:t>
            </w:r>
          </w:p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o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paste and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coated afflicted part to treat traumatic injury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7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Saposhnikovia divaricat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Turcz. ex Ledeb.) Schischk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p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酒史得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jionpsit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he whole plant is boiled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nd 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cold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2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7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Sagittaria trifoli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ismat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古得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uldet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coction is made from its roots, an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ally given to livestock for treatmen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persing knots an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ducing swellin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8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Saxifraga stolonifer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urt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axifrag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篓烟得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laodyanx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Decoction is made from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he whole herb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and 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livestock for treatment of fever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9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81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Swertia leducii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Franch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tian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须白扯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xuxbaice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The whole plant is boiled and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ally given to livestock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hepatitis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1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8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Taxillus sutchuenensis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(Lecomte) Dans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ranth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桑记森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sanxjibsen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ru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ranch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01"/>
                <w:rFonts w:eastAsia="SimSun"/>
                <w:color w:val="auto"/>
                <w:sz w:val="21"/>
                <w:szCs w:val="21"/>
                <w:lang w:bidi="ar"/>
              </w:rPr>
              <w:t>Lea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ry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of the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c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with l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a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re crushe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. </w:t>
            </w:r>
            <w:proofErr w:type="gramStart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hese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are boiled and 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ll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dministered t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cattle for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scarriage preventio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n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6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8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Tamarix ramosissim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deb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amaric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桂柳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uiphh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ranch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ecoction is made from its leaves, and orally given to livestock for treatment of bronchitis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8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Taraxacum mongolicum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Hand.-Mazz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巴齿色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balcitse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Dry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of the herb are crushed and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ixed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ith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dder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nti-bacteria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7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5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8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 xml:space="preserve">Torricellia angulata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liv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rricell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甲刮又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jia gua y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re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eaf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sh leaves are taken and crushed and mad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ke to cattle for treatment of fracture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50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8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Valeriana jatamansi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Jones ex Roxb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prifoli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兄包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xiolbaol z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B510B2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</w:t>
            </w:r>
          </w:p>
          <w:p w:rsidR="00B510B2" w:rsidRDefault="00B510B2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oot is boiled and orally given to horse for blood circulation and reduce swelling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8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Viola philippica</w:t>
            </w:r>
            <w:r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 xml:space="preserve"> Cav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iol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及白云子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ji baipngvlz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ol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Mash the fresh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erb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nd apply it to the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reatment of 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ppurative infection of cattl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8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Wisteria sinensi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(Sims) DC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ab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格刷蜜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eilsua m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imb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eed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Power of seed is sprinkled on the afflicted part to remove worm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8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Zingiber officinale</w:t>
            </w:r>
            <w:r>
              <w:rPr>
                <w:rStyle w:val="font11"/>
                <w:rFonts w:eastAsia="SimSun"/>
                <w:color w:val="auto"/>
                <w:sz w:val="21"/>
                <w:szCs w:val="21"/>
                <w:lang w:bidi="ar"/>
              </w:rPr>
              <w:t xml:space="preserve"> Rosco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ingiber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贡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gon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hizom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Fresh ginger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s washed and broken to extract juice, which is fed to livestock to promote diuresis and detoxification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5</w:t>
            </w:r>
          </w:p>
        </w:tc>
      </w:tr>
      <w:tr w:rsidR="00B510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5"/>
          <w:jc w:val="center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hl90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Zea may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L.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acea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卢古</w:t>
            </w:r>
          </w:p>
          <w:p w:rsidR="00B510B2" w:rsidRDefault="009B76C0">
            <w:pPr>
              <w:widowControl/>
              <w:spacing w:line="320" w:lineRule="exact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bidi="ar"/>
              </w:rPr>
              <w:t>luxgu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er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rn</w:t>
            </w:r>
          </w:p>
          <w:p w:rsidR="00B510B2" w:rsidRDefault="009B76C0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isker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Decoction is made from its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resh stigmata maydi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, and orally given to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ruminant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for treatment of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icterus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0B2" w:rsidRDefault="009B76C0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</w:tr>
    </w:tbl>
    <w:p w:rsidR="00B510B2" w:rsidRDefault="009B76C0">
      <w:pPr>
        <w:tabs>
          <w:tab w:val="left" w:pos="3545"/>
        </w:tabs>
        <w:jc w:val="left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tab/>
      </w:r>
    </w:p>
    <w:sectPr w:rsidR="00B510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1OTA3NTA4NzY2YjY5MDRmYjE4NWEwN2I0YTMyMjgifQ=="/>
  </w:docVars>
  <w:rsids>
    <w:rsidRoot w:val="00172A27"/>
    <w:rsid w:val="00001CC4"/>
    <w:rsid w:val="00172A27"/>
    <w:rsid w:val="002F049B"/>
    <w:rsid w:val="006672A9"/>
    <w:rsid w:val="008E5025"/>
    <w:rsid w:val="009653A3"/>
    <w:rsid w:val="009B76C0"/>
    <w:rsid w:val="00B510B2"/>
    <w:rsid w:val="00C34DAD"/>
    <w:rsid w:val="00E13626"/>
    <w:rsid w:val="013712F7"/>
    <w:rsid w:val="018F38F6"/>
    <w:rsid w:val="019C2A3A"/>
    <w:rsid w:val="01B518EF"/>
    <w:rsid w:val="01BB3CD7"/>
    <w:rsid w:val="01D05705"/>
    <w:rsid w:val="01D84888"/>
    <w:rsid w:val="02427F86"/>
    <w:rsid w:val="02494799"/>
    <w:rsid w:val="02AB57C5"/>
    <w:rsid w:val="03215056"/>
    <w:rsid w:val="03505229"/>
    <w:rsid w:val="04177CB2"/>
    <w:rsid w:val="042C358C"/>
    <w:rsid w:val="04427FB5"/>
    <w:rsid w:val="045F6904"/>
    <w:rsid w:val="04844158"/>
    <w:rsid w:val="048E4B7A"/>
    <w:rsid w:val="04904FA7"/>
    <w:rsid w:val="05027B01"/>
    <w:rsid w:val="0506170D"/>
    <w:rsid w:val="05620C55"/>
    <w:rsid w:val="05956414"/>
    <w:rsid w:val="05C7500B"/>
    <w:rsid w:val="05D31600"/>
    <w:rsid w:val="062107A3"/>
    <w:rsid w:val="06211C13"/>
    <w:rsid w:val="062E13BF"/>
    <w:rsid w:val="064939B3"/>
    <w:rsid w:val="067D3A89"/>
    <w:rsid w:val="06E45809"/>
    <w:rsid w:val="06F86E33"/>
    <w:rsid w:val="0764496F"/>
    <w:rsid w:val="07AA637F"/>
    <w:rsid w:val="07E866DF"/>
    <w:rsid w:val="07E94C82"/>
    <w:rsid w:val="08125573"/>
    <w:rsid w:val="081D29C8"/>
    <w:rsid w:val="083F0273"/>
    <w:rsid w:val="08531031"/>
    <w:rsid w:val="08C21577"/>
    <w:rsid w:val="08E111F0"/>
    <w:rsid w:val="08E605A2"/>
    <w:rsid w:val="08FC70AE"/>
    <w:rsid w:val="091A588A"/>
    <w:rsid w:val="0928110D"/>
    <w:rsid w:val="09281478"/>
    <w:rsid w:val="09442976"/>
    <w:rsid w:val="095367A2"/>
    <w:rsid w:val="09B23C11"/>
    <w:rsid w:val="09CF6571"/>
    <w:rsid w:val="09D672BB"/>
    <w:rsid w:val="0A077F45"/>
    <w:rsid w:val="0A0E1D83"/>
    <w:rsid w:val="0A2825E1"/>
    <w:rsid w:val="0A3C34DB"/>
    <w:rsid w:val="0A8C4462"/>
    <w:rsid w:val="0ACE309A"/>
    <w:rsid w:val="0ADA53C4"/>
    <w:rsid w:val="0B521A65"/>
    <w:rsid w:val="0B73117E"/>
    <w:rsid w:val="0B791B4D"/>
    <w:rsid w:val="0B93537C"/>
    <w:rsid w:val="0BBF71CD"/>
    <w:rsid w:val="0BE33CF4"/>
    <w:rsid w:val="0C7750D4"/>
    <w:rsid w:val="0CD4724A"/>
    <w:rsid w:val="0CD87A06"/>
    <w:rsid w:val="0CDF49BA"/>
    <w:rsid w:val="0D085F1A"/>
    <w:rsid w:val="0D365405"/>
    <w:rsid w:val="0D5439A7"/>
    <w:rsid w:val="0D646FD0"/>
    <w:rsid w:val="0D6C5618"/>
    <w:rsid w:val="0D737ABD"/>
    <w:rsid w:val="0D9D5CCB"/>
    <w:rsid w:val="0DA07C55"/>
    <w:rsid w:val="0DE240DD"/>
    <w:rsid w:val="0DFB579F"/>
    <w:rsid w:val="0E000E31"/>
    <w:rsid w:val="0E3D593B"/>
    <w:rsid w:val="0E567C88"/>
    <w:rsid w:val="0E6A7FC9"/>
    <w:rsid w:val="0E764BA6"/>
    <w:rsid w:val="0ECD68A1"/>
    <w:rsid w:val="0EE35336"/>
    <w:rsid w:val="0EF41653"/>
    <w:rsid w:val="0EFF16A6"/>
    <w:rsid w:val="0F012F86"/>
    <w:rsid w:val="0F0148A5"/>
    <w:rsid w:val="0F056591"/>
    <w:rsid w:val="0F474DFC"/>
    <w:rsid w:val="0F8E6586"/>
    <w:rsid w:val="0F8F2027"/>
    <w:rsid w:val="0FF509EA"/>
    <w:rsid w:val="0FF8174B"/>
    <w:rsid w:val="100146D5"/>
    <w:rsid w:val="101E3DAE"/>
    <w:rsid w:val="102738B1"/>
    <w:rsid w:val="10CA7843"/>
    <w:rsid w:val="10DE61F7"/>
    <w:rsid w:val="110A60E1"/>
    <w:rsid w:val="111B1088"/>
    <w:rsid w:val="112045C9"/>
    <w:rsid w:val="112453F4"/>
    <w:rsid w:val="1131172F"/>
    <w:rsid w:val="117F4F8B"/>
    <w:rsid w:val="11ED1DC2"/>
    <w:rsid w:val="11F70892"/>
    <w:rsid w:val="11FE01FC"/>
    <w:rsid w:val="120A214C"/>
    <w:rsid w:val="120E1C01"/>
    <w:rsid w:val="12427CB5"/>
    <w:rsid w:val="125E4936"/>
    <w:rsid w:val="126920FD"/>
    <w:rsid w:val="127E54E1"/>
    <w:rsid w:val="133D7B4D"/>
    <w:rsid w:val="134011BE"/>
    <w:rsid w:val="136B4D29"/>
    <w:rsid w:val="13A72D37"/>
    <w:rsid w:val="13CF5BF8"/>
    <w:rsid w:val="13F62633"/>
    <w:rsid w:val="14257900"/>
    <w:rsid w:val="143E4A1F"/>
    <w:rsid w:val="145F4995"/>
    <w:rsid w:val="14941290"/>
    <w:rsid w:val="14DE5325"/>
    <w:rsid w:val="14EE5FCA"/>
    <w:rsid w:val="152C7A61"/>
    <w:rsid w:val="1606156C"/>
    <w:rsid w:val="164F6905"/>
    <w:rsid w:val="167E0632"/>
    <w:rsid w:val="168817B2"/>
    <w:rsid w:val="16AC30DF"/>
    <w:rsid w:val="1762583C"/>
    <w:rsid w:val="178E1F34"/>
    <w:rsid w:val="18077B03"/>
    <w:rsid w:val="18212433"/>
    <w:rsid w:val="1849291D"/>
    <w:rsid w:val="18501499"/>
    <w:rsid w:val="188E4B96"/>
    <w:rsid w:val="18A8690B"/>
    <w:rsid w:val="18D12DFF"/>
    <w:rsid w:val="193106D8"/>
    <w:rsid w:val="193959E9"/>
    <w:rsid w:val="195822D6"/>
    <w:rsid w:val="19A35324"/>
    <w:rsid w:val="19DE6968"/>
    <w:rsid w:val="19EA1FE4"/>
    <w:rsid w:val="19F210D5"/>
    <w:rsid w:val="19F34E52"/>
    <w:rsid w:val="1A05270E"/>
    <w:rsid w:val="1A091A57"/>
    <w:rsid w:val="1A150C38"/>
    <w:rsid w:val="1A2A0D4C"/>
    <w:rsid w:val="1A73461D"/>
    <w:rsid w:val="1AA33439"/>
    <w:rsid w:val="1AB53561"/>
    <w:rsid w:val="1AEA7C91"/>
    <w:rsid w:val="1AF71484"/>
    <w:rsid w:val="1B002F3B"/>
    <w:rsid w:val="1B75684C"/>
    <w:rsid w:val="1BE20386"/>
    <w:rsid w:val="1BE35AE8"/>
    <w:rsid w:val="1BE72AA3"/>
    <w:rsid w:val="1C5827DE"/>
    <w:rsid w:val="1C6A6C18"/>
    <w:rsid w:val="1CCE3103"/>
    <w:rsid w:val="1CE65819"/>
    <w:rsid w:val="1CF87735"/>
    <w:rsid w:val="1D5228D8"/>
    <w:rsid w:val="1D595D32"/>
    <w:rsid w:val="1D5C643E"/>
    <w:rsid w:val="1D692698"/>
    <w:rsid w:val="1D762F10"/>
    <w:rsid w:val="1D7C3EC2"/>
    <w:rsid w:val="1DC5656E"/>
    <w:rsid w:val="1DD23806"/>
    <w:rsid w:val="1E111CFD"/>
    <w:rsid w:val="1E114F52"/>
    <w:rsid w:val="1E116D00"/>
    <w:rsid w:val="1E1B5C11"/>
    <w:rsid w:val="1E2A1B70"/>
    <w:rsid w:val="1E673ED5"/>
    <w:rsid w:val="1EDA17E8"/>
    <w:rsid w:val="1EE5061E"/>
    <w:rsid w:val="1F134CFA"/>
    <w:rsid w:val="1F213154"/>
    <w:rsid w:val="1F4E5D32"/>
    <w:rsid w:val="1F503B80"/>
    <w:rsid w:val="1F550E6F"/>
    <w:rsid w:val="1FF42195"/>
    <w:rsid w:val="20144886"/>
    <w:rsid w:val="202129B2"/>
    <w:rsid w:val="20A57BD4"/>
    <w:rsid w:val="20AF45AF"/>
    <w:rsid w:val="20F3093F"/>
    <w:rsid w:val="21BD027C"/>
    <w:rsid w:val="21CA2F06"/>
    <w:rsid w:val="21F24817"/>
    <w:rsid w:val="2205092A"/>
    <w:rsid w:val="221C624F"/>
    <w:rsid w:val="22252D7A"/>
    <w:rsid w:val="229327A9"/>
    <w:rsid w:val="22A068A5"/>
    <w:rsid w:val="22AA62BA"/>
    <w:rsid w:val="22B673C3"/>
    <w:rsid w:val="23225C2D"/>
    <w:rsid w:val="23383673"/>
    <w:rsid w:val="237A70F6"/>
    <w:rsid w:val="23CB7951"/>
    <w:rsid w:val="23DC5F1F"/>
    <w:rsid w:val="241C75F2"/>
    <w:rsid w:val="24495E31"/>
    <w:rsid w:val="24741D97"/>
    <w:rsid w:val="248C4906"/>
    <w:rsid w:val="24E8105A"/>
    <w:rsid w:val="24EE1B49"/>
    <w:rsid w:val="25383CCD"/>
    <w:rsid w:val="25782860"/>
    <w:rsid w:val="2585025C"/>
    <w:rsid w:val="258B5A00"/>
    <w:rsid w:val="25DA180E"/>
    <w:rsid w:val="260F2FE9"/>
    <w:rsid w:val="26740878"/>
    <w:rsid w:val="26784CAE"/>
    <w:rsid w:val="271B474C"/>
    <w:rsid w:val="272D1917"/>
    <w:rsid w:val="273408C0"/>
    <w:rsid w:val="276D1915"/>
    <w:rsid w:val="2771166A"/>
    <w:rsid w:val="2776408D"/>
    <w:rsid w:val="28205B33"/>
    <w:rsid w:val="283C6F4D"/>
    <w:rsid w:val="288F5D11"/>
    <w:rsid w:val="28BA1D43"/>
    <w:rsid w:val="29695557"/>
    <w:rsid w:val="296C100A"/>
    <w:rsid w:val="29AA1DB7"/>
    <w:rsid w:val="29DF5F05"/>
    <w:rsid w:val="29E33E09"/>
    <w:rsid w:val="29F96CDA"/>
    <w:rsid w:val="2A102562"/>
    <w:rsid w:val="2A1123B6"/>
    <w:rsid w:val="2A194CA6"/>
    <w:rsid w:val="2A284E64"/>
    <w:rsid w:val="2A4B6177"/>
    <w:rsid w:val="2A5F0818"/>
    <w:rsid w:val="2A690550"/>
    <w:rsid w:val="2A9F01B8"/>
    <w:rsid w:val="2AAA559F"/>
    <w:rsid w:val="2AB648CF"/>
    <w:rsid w:val="2AC5334C"/>
    <w:rsid w:val="2ADD1656"/>
    <w:rsid w:val="2AF02424"/>
    <w:rsid w:val="2B2E0093"/>
    <w:rsid w:val="2B3629F4"/>
    <w:rsid w:val="2B585F6F"/>
    <w:rsid w:val="2B5976BB"/>
    <w:rsid w:val="2B5B34E9"/>
    <w:rsid w:val="2B5C7557"/>
    <w:rsid w:val="2B746468"/>
    <w:rsid w:val="2B7F08B0"/>
    <w:rsid w:val="2BAD7262"/>
    <w:rsid w:val="2BB37649"/>
    <w:rsid w:val="2BD33389"/>
    <w:rsid w:val="2BDF556C"/>
    <w:rsid w:val="2C0E3A9D"/>
    <w:rsid w:val="2C556E13"/>
    <w:rsid w:val="2C762FBC"/>
    <w:rsid w:val="2CC76417"/>
    <w:rsid w:val="2CD53FC2"/>
    <w:rsid w:val="2CF438E6"/>
    <w:rsid w:val="2D2B3793"/>
    <w:rsid w:val="2D4F3155"/>
    <w:rsid w:val="2D6218CD"/>
    <w:rsid w:val="2D7918D9"/>
    <w:rsid w:val="2DAD00C8"/>
    <w:rsid w:val="2E093AE3"/>
    <w:rsid w:val="2E2503A7"/>
    <w:rsid w:val="2E36545C"/>
    <w:rsid w:val="2E6115DE"/>
    <w:rsid w:val="2E614330"/>
    <w:rsid w:val="2E6433D0"/>
    <w:rsid w:val="2E9E106F"/>
    <w:rsid w:val="2EBC4A66"/>
    <w:rsid w:val="2EE8124D"/>
    <w:rsid w:val="2F3E79B2"/>
    <w:rsid w:val="2F7E398F"/>
    <w:rsid w:val="2FC00209"/>
    <w:rsid w:val="2FFC5C2C"/>
    <w:rsid w:val="30403475"/>
    <w:rsid w:val="30574352"/>
    <w:rsid w:val="30E34360"/>
    <w:rsid w:val="314C626E"/>
    <w:rsid w:val="31996E3C"/>
    <w:rsid w:val="31B1462B"/>
    <w:rsid w:val="31E00467"/>
    <w:rsid w:val="32032B23"/>
    <w:rsid w:val="324E152F"/>
    <w:rsid w:val="32874993"/>
    <w:rsid w:val="32C25DC3"/>
    <w:rsid w:val="33064E15"/>
    <w:rsid w:val="335E1AFB"/>
    <w:rsid w:val="339A4C4A"/>
    <w:rsid w:val="339A61A5"/>
    <w:rsid w:val="33C12D5D"/>
    <w:rsid w:val="33C87910"/>
    <w:rsid w:val="33CD5E2E"/>
    <w:rsid w:val="33D44D8F"/>
    <w:rsid w:val="33DE11E3"/>
    <w:rsid w:val="34075684"/>
    <w:rsid w:val="342D6C73"/>
    <w:rsid w:val="345319C9"/>
    <w:rsid w:val="34B8391C"/>
    <w:rsid w:val="34C0565A"/>
    <w:rsid w:val="35032467"/>
    <w:rsid w:val="356577F5"/>
    <w:rsid w:val="35B11B12"/>
    <w:rsid w:val="3607728F"/>
    <w:rsid w:val="36637EBD"/>
    <w:rsid w:val="36850C31"/>
    <w:rsid w:val="36A91603"/>
    <w:rsid w:val="36CC393A"/>
    <w:rsid w:val="36D641EB"/>
    <w:rsid w:val="36DB70C1"/>
    <w:rsid w:val="36EF71C5"/>
    <w:rsid w:val="3708716B"/>
    <w:rsid w:val="37321D6A"/>
    <w:rsid w:val="375815A3"/>
    <w:rsid w:val="37AB1EFE"/>
    <w:rsid w:val="37C55291"/>
    <w:rsid w:val="37F80348"/>
    <w:rsid w:val="37FB65FF"/>
    <w:rsid w:val="37FF2D5B"/>
    <w:rsid w:val="380F260F"/>
    <w:rsid w:val="38190834"/>
    <w:rsid w:val="386677F1"/>
    <w:rsid w:val="386F35D8"/>
    <w:rsid w:val="38A1198C"/>
    <w:rsid w:val="38E50835"/>
    <w:rsid w:val="39036FAC"/>
    <w:rsid w:val="393461FE"/>
    <w:rsid w:val="394E6C03"/>
    <w:rsid w:val="395153D2"/>
    <w:rsid w:val="395B1E00"/>
    <w:rsid w:val="3999690C"/>
    <w:rsid w:val="39BD5864"/>
    <w:rsid w:val="39CC6500"/>
    <w:rsid w:val="39D24812"/>
    <w:rsid w:val="39D33DC3"/>
    <w:rsid w:val="3A3359F8"/>
    <w:rsid w:val="3A8B1791"/>
    <w:rsid w:val="3B082C04"/>
    <w:rsid w:val="3B321F03"/>
    <w:rsid w:val="3B417A68"/>
    <w:rsid w:val="3B554279"/>
    <w:rsid w:val="3B755A34"/>
    <w:rsid w:val="3B90611E"/>
    <w:rsid w:val="3B9C6A2B"/>
    <w:rsid w:val="3BC56DD9"/>
    <w:rsid w:val="3BC9006A"/>
    <w:rsid w:val="3BEE0229"/>
    <w:rsid w:val="3C030324"/>
    <w:rsid w:val="3C037D69"/>
    <w:rsid w:val="3C0A70F9"/>
    <w:rsid w:val="3C632C74"/>
    <w:rsid w:val="3C712D5D"/>
    <w:rsid w:val="3C7544A7"/>
    <w:rsid w:val="3C9F12A4"/>
    <w:rsid w:val="3CC40142"/>
    <w:rsid w:val="3CCE550F"/>
    <w:rsid w:val="3D0D53FD"/>
    <w:rsid w:val="3D4232CB"/>
    <w:rsid w:val="3D5A66B0"/>
    <w:rsid w:val="3D652C14"/>
    <w:rsid w:val="3D67195E"/>
    <w:rsid w:val="3D6764E5"/>
    <w:rsid w:val="3D6E1F06"/>
    <w:rsid w:val="3D952671"/>
    <w:rsid w:val="3D987AD7"/>
    <w:rsid w:val="3DA05553"/>
    <w:rsid w:val="3DCF22FB"/>
    <w:rsid w:val="3DE379E3"/>
    <w:rsid w:val="3E003EB2"/>
    <w:rsid w:val="3E2B089E"/>
    <w:rsid w:val="3E346971"/>
    <w:rsid w:val="3E3C78D2"/>
    <w:rsid w:val="3E5F4703"/>
    <w:rsid w:val="3E75253C"/>
    <w:rsid w:val="3E800C53"/>
    <w:rsid w:val="3E886713"/>
    <w:rsid w:val="3E8A2E65"/>
    <w:rsid w:val="3ECA2888"/>
    <w:rsid w:val="3EDF14B6"/>
    <w:rsid w:val="3EF60A19"/>
    <w:rsid w:val="3F061288"/>
    <w:rsid w:val="3F1A3DFD"/>
    <w:rsid w:val="3F36616F"/>
    <w:rsid w:val="3F680279"/>
    <w:rsid w:val="3F796246"/>
    <w:rsid w:val="3F7E4EA4"/>
    <w:rsid w:val="3FE03C0A"/>
    <w:rsid w:val="40046538"/>
    <w:rsid w:val="400718BA"/>
    <w:rsid w:val="40DC68A2"/>
    <w:rsid w:val="40F446B3"/>
    <w:rsid w:val="410D2F00"/>
    <w:rsid w:val="410E3F5E"/>
    <w:rsid w:val="411A1C70"/>
    <w:rsid w:val="4130498B"/>
    <w:rsid w:val="416E69B2"/>
    <w:rsid w:val="418D0F6B"/>
    <w:rsid w:val="41DD28D2"/>
    <w:rsid w:val="41E73259"/>
    <w:rsid w:val="420F6024"/>
    <w:rsid w:val="42357B00"/>
    <w:rsid w:val="42482465"/>
    <w:rsid w:val="424D01C6"/>
    <w:rsid w:val="42526CE9"/>
    <w:rsid w:val="4262552F"/>
    <w:rsid w:val="427950CB"/>
    <w:rsid w:val="42CB6BCE"/>
    <w:rsid w:val="42D3291B"/>
    <w:rsid w:val="4329519B"/>
    <w:rsid w:val="43395A3D"/>
    <w:rsid w:val="435A582F"/>
    <w:rsid w:val="4386461F"/>
    <w:rsid w:val="439076D9"/>
    <w:rsid w:val="43D41F8F"/>
    <w:rsid w:val="43E00075"/>
    <w:rsid w:val="44047B10"/>
    <w:rsid w:val="456B36D5"/>
    <w:rsid w:val="45F35D2E"/>
    <w:rsid w:val="46125ABF"/>
    <w:rsid w:val="46266716"/>
    <w:rsid w:val="463F0F06"/>
    <w:rsid w:val="466D7A8A"/>
    <w:rsid w:val="46912988"/>
    <w:rsid w:val="469C6830"/>
    <w:rsid w:val="46B06807"/>
    <w:rsid w:val="46B964DE"/>
    <w:rsid w:val="473C63A2"/>
    <w:rsid w:val="474B7B0C"/>
    <w:rsid w:val="476B6BD2"/>
    <w:rsid w:val="47A96F67"/>
    <w:rsid w:val="47B308DE"/>
    <w:rsid w:val="47DB3D58"/>
    <w:rsid w:val="47DD62DF"/>
    <w:rsid w:val="48051ADC"/>
    <w:rsid w:val="487F60CE"/>
    <w:rsid w:val="48BC55FF"/>
    <w:rsid w:val="48C87E15"/>
    <w:rsid w:val="48FC3F85"/>
    <w:rsid w:val="490E050E"/>
    <w:rsid w:val="4912350C"/>
    <w:rsid w:val="494A29DC"/>
    <w:rsid w:val="49635483"/>
    <w:rsid w:val="49660B29"/>
    <w:rsid w:val="49852DE2"/>
    <w:rsid w:val="49D30D30"/>
    <w:rsid w:val="49F95ABF"/>
    <w:rsid w:val="49FD665F"/>
    <w:rsid w:val="4A572EB7"/>
    <w:rsid w:val="4ABD24B3"/>
    <w:rsid w:val="4AC97E97"/>
    <w:rsid w:val="4AED0271"/>
    <w:rsid w:val="4B1058C4"/>
    <w:rsid w:val="4B2E419E"/>
    <w:rsid w:val="4B4C1EF1"/>
    <w:rsid w:val="4B746E07"/>
    <w:rsid w:val="4B8F6781"/>
    <w:rsid w:val="4BA206E8"/>
    <w:rsid w:val="4C177328"/>
    <w:rsid w:val="4C207F8B"/>
    <w:rsid w:val="4C31582F"/>
    <w:rsid w:val="4C585CA4"/>
    <w:rsid w:val="4C604E53"/>
    <w:rsid w:val="4CD35839"/>
    <w:rsid w:val="4CDB04BE"/>
    <w:rsid w:val="4D4952BF"/>
    <w:rsid w:val="4D665B0F"/>
    <w:rsid w:val="4E407A3E"/>
    <w:rsid w:val="4E5B52BB"/>
    <w:rsid w:val="4E78651D"/>
    <w:rsid w:val="4E971FEB"/>
    <w:rsid w:val="4EA408F5"/>
    <w:rsid w:val="4EAB72BB"/>
    <w:rsid w:val="4F0A2E00"/>
    <w:rsid w:val="4F560D23"/>
    <w:rsid w:val="4F8C47C9"/>
    <w:rsid w:val="4FC9093A"/>
    <w:rsid w:val="501F664A"/>
    <w:rsid w:val="50493AE0"/>
    <w:rsid w:val="5060130B"/>
    <w:rsid w:val="507C619C"/>
    <w:rsid w:val="5080549C"/>
    <w:rsid w:val="50A81B62"/>
    <w:rsid w:val="50D70E34"/>
    <w:rsid w:val="510C31D4"/>
    <w:rsid w:val="51205DB5"/>
    <w:rsid w:val="5141528E"/>
    <w:rsid w:val="51654692"/>
    <w:rsid w:val="51693DBC"/>
    <w:rsid w:val="516C52C1"/>
    <w:rsid w:val="518E0F4B"/>
    <w:rsid w:val="51DC0DF8"/>
    <w:rsid w:val="51FC6DA4"/>
    <w:rsid w:val="520914C1"/>
    <w:rsid w:val="520B0F72"/>
    <w:rsid w:val="527434CE"/>
    <w:rsid w:val="527C7EE5"/>
    <w:rsid w:val="529E0291"/>
    <w:rsid w:val="52AA745B"/>
    <w:rsid w:val="52E32275"/>
    <w:rsid w:val="53234805"/>
    <w:rsid w:val="535109A5"/>
    <w:rsid w:val="539F6C50"/>
    <w:rsid w:val="53A65C8D"/>
    <w:rsid w:val="53B11E10"/>
    <w:rsid w:val="53BD1666"/>
    <w:rsid w:val="53DA1367"/>
    <w:rsid w:val="53DB27C6"/>
    <w:rsid w:val="53E747AC"/>
    <w:rsid w:val="53FD7330"/>
    <w:rsid w:val="542F45B8"/>
    <w:rsid w:val="54684BC5"/>
    <w:rsid w:val="54826A6F"/>
    <w:rsid w:val="54890697"/>
    <w:rsid w:val="54B06195"/>
    <w:rsid w:val="54D45DB6"/>
    <w:rsid w:val="54EE034D"/>
    <w:rsid w:val="55081F04"/>
    <w:rsid w:val="552973CE"/>
    <w:rsid w:val="55313209"/>
    <w:rsid w:val="555E38D2"/>
    <w:rsid w:val="55BB2AD2"/>
    <w:rsid w:val="55C07F39"/>
    <w:rsid w:val="561D7A50"/>
    <w:rsid w:val="56307C08"/>
    <w:rsid w:val="56333C32"/>
    <w:rsid w:val="565B5A49"/>
    <w:rsid w:val="56A54C6B"/>
    <w:rsid w:val="56BC4C25"/>
    <w:rsid w:val="56C87B9D"/>
    <w:rsid w:val="571647CC"/>
    <w:rsid w:val="572A7F10"/>
    <w:rsid w:val="574C399E"/>
    <w:rsid w:val="57660CB1"/>
    <w:rsid w:val="57664C5A"/>
    <w:rsid w:val="579B321D"/>
    <w:rsid w:val="579E08FE"/>
    <w:rsid w:val="57AB61AF"/>
    <w:rsid w:val="57B24AB5"/>
    <w:rsid w:val="57F117AA"/>
    <w:rsid w:val="585B292A"/>
    <w:rsid w:val="586A008D"/>
    <w:rsid w:val="587A5A97"/>
    <w:rsid w:val="58DB2A31"/>
    <w:rsid w:val="590D5D3B"/>
    <w:rsid w:val="59616E1F"/>
    <w:rsid w:val="599A349F"/>
    <w:rsid w:val="59D977F3"/>
    <w:rsid w:val="59F13C91"/>
    <w:rsid w:val="59F705C5"/>
    <w:rsid w:val="5A3966BC"/>
    <w:rsid w:val="5AB75F5E"/>
    <w:rsid w:val="5AC8016B"/>
    <w:rsid w:val="5AF80325"/>
    <w:rsid w:val="5AF952E9"/>
    <w:rsid w:val="5B0F614B"/>
    <w:rsid w:val="5B61236E"/>
    <w:rsid w:val="5B640DFD"/>
    <w:rsid w:val="5B8B705E"/>
    <w:rsid w:val="5BD7787B"/>
    <w:rsid w:val="5C05719D"/>
    <w:rsid w:val="5C0C75F5"/>
    <w:rsid w:val="5C1B42CB"/>
    <w:rsid w:val="5C2C00C5"/>
    <w:rsid w:val="5C3F760C"/>
    <w:rsid w:val="5C894ABF"/>
    <w:rsid w:val="5CB856B4"/>
    <w:rsid w:val="5CCE4CDE"/>
    <w:rsid w:val="5D134CA5"/>
    <w:rsid w:val="5D2244A7"/>
    <w:rsid w:val="5D4822AF"/>
    <w:rsid w:val="5D5F2876"/>
    <w:rsid w:val="5E0F303A"/>
    <w:rsid w:val="5E1100D9"/>
    <w:rsid w:val="5E126658"/>
    <w:rsid w:val="5E5253D7"/>
    <w:rsid w:val="5E5A3B17"/>
    <w:rsid w:val="5E646552"/>
    <w:rsid w:val="5E7E46CC"/>
    <w:rsid w:val="5F2E1ADB"/>
    <w:rsid w:val="5F830B05"/>
    <w:rsid w:val="5F9740E5"/>
    <w:rsid w:val="5FBA29C5"/>
    <w:rsid w:val="5FBE7585"/>
    <w:rsid w:val="5FCD3B2E"/>
    <w:rsid w:val="60354ECC"/>
    <w:rsid w:val="603674DD"/>
    <w:rsid w:val="60410ACC"/>
    <w:rsid w:val="60594FB8"/>
    <w:rsid w:val="60D37D96"/>
    <w:rsid w:val="60EE2FD2"/>
    <w:rsid w:val="61064898"/>
    <w:rsid w:val="611B712C"/>
    <w:rsid w:val="615F4C5A"/>
    <w:rsid w:val="620432B9"/>
    <w:rsid w:val="620D3514"/>
    <w:rsid w:val="62426A55"/>
    <w:rsid w:val="62AF0FED"/>
    <w:rsid w:val="62BC31A0"/>
    <w:rsid w:val="62BE148B"/>
    <w:rsid w:val="62C453B7"/>
    <w:rsid w:val="632C176F"/>
    <w:rsid w:val="63876000"/>
    <w:rsid w:val="6388082D"/>
    <w:rsid w:val="63921CC6"/>
    <w:rsid w:val="63A96519"/>
    <w:rsid w:val="63D92451"/>
    <w:rsid w:val="644E21E8"/>
    <w:rsid w:val="645A2C90"/>
    <w:rsid w:val="649410BE"/>
    <w:rsid w:val="64C323CE"/>
    <w:rsid w:val="64DB6907"/>
    <w:rsid w:val="64ED4E30"/>
    <w:rsid w:val="64FA691B"/>
    <w:rsid w:val="64FD6C64"/>
    <w:rsid w:val="65674A25"/>
    <w:rsid w:val="657333CA"/>
    <w:rsid w:val="659F72AD"/>
    <w:rsid w:val="65A9158D"/>
    <w:rsid w:val="65C41E53"/>
    <w:rsid w:val="664A5440"/>
    <w:rsid w:val="667E0B59"/>
    <w:rsid w:val="669A21A5"/>
    <w:rsid w:val="66C26A47"/>
    <w:rsid w:val="66C743C2"/>
    <w:rsid w:val="673D35C2"/>
    <w:rsid w:val="674072DB"/>
    <w:rsid w:val="678278F4"/>
    <w:rsid w:val="67CE4058"/>
    <w:rsid w:val="67E1474D"/>
    <w:rsid w:val="68115652"/>
    <w:rsid w:val="681D5437"/>
    <w:rsid w:val="682164D8"/>
    <w:rsid w:val="68907628"/>
    <w:rsid w:val="689662C5"/>
    <w:rsid w:val="69036813"/>
    <w:rsid w:val="693C0CB1"/>
    <w:rsid w:val="69715910"/>
    <w:rsid w:val="69A51678"/>
    <w:rsid w:val="69DA358F"/>
    <w:rsid w:val="69FD3262"/>
    <w:rsid w:val="6A04687E"/>
    <w:rsid w:val="6A0C16F7"/>
    <w:rsid w:val="6A1A70F4"/>
    <w:rsid w:val="6A445335"/>
    <w:rsid w:val="6A496E01"/>
    <w:rsid w:val="6A6E6CFE"/>
    <w:rsid w:val="6A710359"/>
    <w:rsid w:val="6A8E65B0"/>
    <w:rsid w:val="6AA90AE9"/>
    <w:rsid w:val="6AB82C9A"/>
    <w:rsid w:val="6AB96DFC"/>
    <w:rsid w:val="6AE90EDF"/>
    <w:rsid w:val="6B011F97"/>
    <w:rsid w:val="6B086A55"/>
    <w:rsid w:val="6B0E1C6C"/>
    <w:rsid w:val="6B2E5977"/>
    <w:rsid w:val="6BDD6327"/>
    <w:rsid w:val="6BED0086"/>
    <w:rsid w:val="6BF32B6E"/>
    <w:rsid w:val="6BF744E8"/>
    <w:rsid w:val="6C04142F"/>
    <w:rsid w:val="6C1571E2"/>
    <w:rsid w:val="6C305B70"/>
    <w:rsid w:val="6C7D16A3"/>
    <w:rsid w:val="6C9208EC"/>
    <w:rsid w:val="6C9D7D28"/>
    <w:rsid w:val="6CA21679"/>
    <w:rsid w:val="6D34599B"/>
    <w:rsid w:val="6D5F7498"/>
    <w:rsid w:val="6D7F6140"/>
    <w:rsid w:val="6D8D0F87"/>
    <w:rsid w:val="6DBB5574"/>
    <w:rsid w:val="6E201C15"/>
    <w:rsid w:val="6E5A566C"/>
    <w:rsid w:val="6E9817AB"/>
    <w:rsid w:val="6E9B0D9E"/>
    <w:rsid w:val="6EE844E0"/>
    <w:rsid w:val="6EF55E12"/>
    <w:rsid w:val="6F34175B"/>
    <w:rsid w:val="6F3F60CB"/>
    <w:rsid w:val="6F487CDD"/>
    <w:rsid w:val="6F5D3FF1"/>
    <w:rsid w:val="6F765F90"/>
    <w:rsid w:val="6F8C6979"/>
    <w:rsid w:val="6FA06B69"/>
    <w:rsid w:val="6FF23B1E"/>
    <w:rsid w:val="70026852"/>
    <w:rsid w:val="70392C76"/>
    <w:rsid w:val="703E1C6D"/>
    <w:rsid w:val="706078EC"/>
    <w:rsid w:val="708F2CC4"/>
    <w:rsid w:val="70934920"/>
    <w:rsid w:val="71222AC0"/>
    <w:rsid w:val="71235A42"/>
    <w:rsid w:val="713F2CDC"/>
    <w:rsid w:val="7184469D"/>
    <w:rsid w:val="71A7269B"/>
    <w:rsid w:val="71A8185D"/>
    <w:rsid w:val="71B77952"/>
    <w:rsid w:val="71D15700"/>
    <w:rsid w:val="71F67D7D"/>
    <w:rsid w:val="72460A5E"/>
    <w:rsid w:val="726F55B5"/>
    <w:rsid w:val="72876283"/>
    <w:rsid w:val="728819AA"/>
    <w:rsid w:val="729E1714"/>
    <w:rsid w:val="72C40DC1"/>
    <w:rsid w:val="732B21DD"/>
    <w:rsid w:val="732D105C"/>
    <w:rsid w:val="73D620C7"/>
    <w:rsid w:val="73EB3787"/>
    <w:rsid w:val="7404508E"/>
    <w:rsid w:val="74050E47"/>
    <w:rsid w:val="7438735D"/>
    <w:rsid w:val="75015B6D"/>
    <w:rsid w:val="759E402E"/>
    <w:rsid w:val="75A15139"/>
    <w:rsid w:val="75AF0614"/>
    <w:rsid w:val="75F0613A"/>
    <w:rsid w:val="76361FD5"/>
    <w:rsid w:val="766F3A4C"/>
    <w:rsid w:val="767121FB"/>
    <w:rsid w:val="76870A83"/>
    <w:rsid w:val="76A045AC"/>
    <w:rsid w:val="76B16D23"/>
    <w:rsid w:val="76B61E01"/>
    <w:rsid w:val="76F26E92"/>
    <w:rsid w:val="77070679"/>
    <w:rsid w:val="771714DA"/>
    <w:rsid w:val="772F4080"/>
    <w:rsid w:val="773E3E12"/>
    <w:rsid w:val="77971013"/>
    <w:rsid w:val="77A05CB7"/>
    <w:rsid w:val="77FA5285"/>
    <w:rsid w:val="78135155"/>
    <w:rsid w:val="7851759A"/>
    <w:rsid w:val="789E697D"/>
    <w:rsid w:val="78DE5537"/>
    <w:rsid w:val="78F85C68"/>
    <w:rsid w:val="79881215"/>
    <w:rsid w:val="799F2179"/>
    <w:rsid w:val="79B70BC2"/>
    <w:rsid w:val="79EF466D"/>
    <w:rsid w:val="7A2D1941"/>
    <w:rsid w:val="7A5163DA"/>
    <w:rsid w:val="7A6A04A0"/>
    <w:rsid w:val="7A7F4AC3"/>
    <w:rsid w:val="7A83775C"/>
    <w:rsid w:val="7A8F43AA"/>
    <w:rsid w:val="7A902C57"/>
    <w:rsid w:val="7ACD2412"/>
    <w:rsid w:val="7AF65758"/>
    <w:rsid w:val="7B595FE2"/>
    <w:rsid w:val="7B6B5AAA"/>
    <w:rsid w:val="7B7315D6"/>
    <w:rsid w:val="7BA07EF1"/>
    <w:rsid w:val="7BDB705C"/>
    <w:rsid w:val="7C80289C"/>
    <w:rsid w:val="7C8B09A8"/>
    <w:rsid w:val="7CCE67D9"/>
    <w:rsid w:val="7CDC13FD"/>
    <w:rsid w:val="7D11262E"/>
    <w:rsid w:val="7D796C4C"/>
    <w:rsid w:val="7DAA5057"/>
    <w:rsid w:val="7DBC0525"/>
    <w:rsid w:val="7E551467"/>
    <w:rsid w:val="7E5A3C54"/>
    <w:rsid w:val="7EAD04CD"/>
    <w:rsid w:val="7EBB6D33"/>
    <w:rsid w:val="7F5570D7"/>
    <w:rsid w:val="7F671451"/>
    <w:rsid w:val="7F6E0D98"/>
    <w:rsid w:val="7F7E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A6023E6-6593-4C28-8471-43525A6C5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semiHidden="1" w:unhideWhenUsed="1" w:qFormat="1"/>
    <w:lsdException w:name="caption" w:semiHidden="1" w:unhideWhenUsed="1" w:qFormat="1"/>
    <w:lsdException w:name="footnote reference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5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399</Words>
  <Characters>13677</Characters>
  <Application>Microsoft Office Word</Application>
  <DocSecurity>0</DocSecurity>
  <Lines>113</Lines>
  <Paragraphs>32</Paragraphs>
  <ScaleCrop>false</ScaleCrop>
  <Company>HP Inc.</Company>
  <LinksUpToDate>false</LinksUpToDate>
  <CharactersWithSpaces>16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rasanth N.</cp:lastModifiedBy>
  <cp:revision>2</cp:revision>
  <cp:lastPrinted>2023-11-25T08:47:00Z</cp:lastPrinted>
  <dcterms:created xsi:type="dcterms:W3CDTF">2022-11-01T11:35:00Z</dcterms:created>
  <dcterms:modified xsi:type="dcterms:W3CDTF">2024-01-1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EEDEAC4B00E40658A8A6F55D3419C65</vt:lpwstr>
  </property>
</Properties>
</file>